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keepNext w:val="true"/>
        <w:rPr>
          <w:b w:val="false"/>
          <w:b w:val="false"/>
          <w:lang w:val="en-GB"/>
        </w:rPr>
      </w:pPr>
      <w:r>
        <w:rPr>
          <w:lang w:val="en-GB"/>
        </w:rPr>
        <w:t xml:space="preserve">Table S2. </w:t>
      </w:r>
      <w:r>
        <w:rPr>
          <w:b w:val="false"/>
          <w:lang w:val="en-GB"/>
        </w:rPr>
        <w:t>Lists of high abundant assigned protei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923" w:type="dxa"/>
        <w:jc w:val="left"/>
        <w:tblInd w:w="-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2"/>
        <w:gridCol w:w="3780"/>
        <w:gridCol w:w="900"/>
        <w:gridCol w:w="720"/>
        <w:gridCol w:w="540"/>
        <w:gridCol w:w="900"/>
        <w:gridCol w:w="1074"/>
        <w:gridCol w:w="1067"/>
      </w:tblGrid>
      <w:tr>
        <w:trPr>
          <w:tblHeader w:val="true"/>
          <w:trHeight w:val="548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bbreviation¥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otein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ccession </w:t>
              <w:br/>
              <w:t>Number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©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Score   §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  Sc ¤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#     peptide matche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Exp.  pI_MW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Theor. pI_MW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Z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-3-3 protein zeta/delt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6310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_26527</w:t>
            </w:r>
          </w:p>
        </w:tc>
        <w:tc>
          <w:tcPr>
            <w:tcW w:w="10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73_27899</w:t>
            </w:r>
          </w:p>
        </w:tc>
      </w:tr>
      <w:tr>
        <w:trPr>
          <w:trHeight w:val="450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Serine/threonine-protein phosphatase 2A 65 kDa regulatory subunit A alpha isofor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01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_63898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00_66065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4N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pha-actinin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437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_9859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7 _105245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B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tin. cytoplasmic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607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9_35891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29_42052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SA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Activator of 90 kDa heat shock protein ATPase homolog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954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0_3354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41_38421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ructose-bisphosphate aldolase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40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4_3363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.30_39851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A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nnexin 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40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1_35794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57_38918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A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nnexin 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73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6_36153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57_38808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A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nnexin A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87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4_35971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14_35971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P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n-Related Protein 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611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6_4779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61_47497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PC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Actin-related protein 2/3 complex subunit 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151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4_19266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.78_20761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PC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Actin-related protein 2/3 complex subunit 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155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3_1803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47_16367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5H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TP synthase subunit d. mitochondri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759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_21818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21_18537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TP synthase subunit alpha. mitochondri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57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_5187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.16_59828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E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iliverdin reductase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53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_35082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06_33692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denylyl cyclase-associated prote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015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3_54818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.27_52222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thepsin 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73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2_2717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10_45037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6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 kDa heat shock protein. mitochondri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08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_59803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70_61187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C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loride intracellular channel prote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002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_3052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09_27248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N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lponin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994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4_3607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95_34074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N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lponin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154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0_34906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5.69_36562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filin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35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7_18525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.22_1881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NS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lpain small subunit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46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_23595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05_2846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A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longation factor 1-alpha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681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_50541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.10_50451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B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longation factor 1-be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45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1_3118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50_2491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longation factor 1-del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96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_3615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90_31217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longation factor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36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1_90374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41_96246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TU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longation factor Tu. mitochondri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494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1_40085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26_49852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3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Eukaryotic translation initiation factor 3 subunit 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003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4_4573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24_37654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-eno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67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8_48184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01_47481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PL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doplasm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46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_92696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76_92696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L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erritin light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27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4_20556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51_20064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BP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ar upstream element-binding prote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96AE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5_6934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18_6769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3P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lyceraldehyde-3-phosphate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44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6_36201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.57_36201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P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lucose-6-phosphate 1-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14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_54692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39_59675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IR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ho GDP-dissociation inhibitor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525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_22826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02_2325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P7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ress-70 protein. mitochondri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86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6_72335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85_7392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P7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 kDa glucose-regulated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10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_74823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07_72408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O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lutathione S-transferase omega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784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_2705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23_27833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P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lutathione S-transferase 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92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5_1982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43_2356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RH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eterogeneous nuclear ribonucleoprotein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19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_5068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89_49884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90B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at shock 90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82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_85421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97_83554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BP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Heat shock factor-binding prote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755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8_22826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98_22926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BP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Heat shock factor-binding prote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755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_23543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98_22826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7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Heat shock cognate 71 kDa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11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_70922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37_71082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5A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Eukaryotic translation initiation factor 5A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632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8_1803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08_1704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YM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yruvate kinase isozymes M1/M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46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3_5847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96_5847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H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-lactate dehydrogenase A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03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2_36108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.44_3695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HB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-lactate dehydrogenase B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71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3_3616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71_3690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G1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lectin-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93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_15048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34_15048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G3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lectin-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793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1_25662</w:t>
            </w:r>
          </w:p>
        </w:tc>
        <w:tc>
          <w:tcPr>
            <w:tcW w:w="10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.56_26193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N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amin-A/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25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_6336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57_7438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E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es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60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3_65421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0_67892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P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jor vault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147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_96972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34_99551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yosin light polypeptide 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606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_1709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56_1709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K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ucleoside diphosphate kinase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55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1_1915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83_1730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KB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ucleoside diphosphate kinase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23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_17921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.4_17401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M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ucleophosm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67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_3517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64_32726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G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liferation-associated protein 2G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9UQ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1_4859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13_44101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tein DJ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994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7_20401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33_2005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tein DJ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994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0_20248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33_2005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IA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tein disulfide-isom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72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9_57601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76_5748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IA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tein disulfide-isomerase A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0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5_5462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98_57196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K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hosphoglycerate kinase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05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_35763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.30_44935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IN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ilipin 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606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4_4573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30_4718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I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Peptidyl-prolyl cis-trans isomerase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629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6_17666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68_1822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IB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Peptidyl-prolyl cis-trans isomerase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32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4_19266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.42_23785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X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oxiredox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068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6_2112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.27_22324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X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oxiredoxin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21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6_2204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66_2204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X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oxiredoxin 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00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_2684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00_25133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F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filin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77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9_15698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.44_15216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teasome subunit alpha type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57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_29822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15_29822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teasome subunit alpha type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80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1_24016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74_26565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DE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26S proteasome non-ATPase regulatory subunit 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004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_36106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06_34726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E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teasome activator complex subunit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063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1_2736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78_28876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E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teasome activator complex subunit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9UL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7_29106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44_27515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G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teasome assembly chaperone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954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7_33595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88_33631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Bifunctional purine biosynthesis protein  PUR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19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_6336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27_6508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TP-binding nuclear protein R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628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7_2376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01_2457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A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60S acidic ribosomal protein P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53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2_36191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71_34423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S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S ribosomal protein S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88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9_3294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79_32947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AB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tein S100-A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19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_1150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56_11847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1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tein SEC13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557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_3563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22_36031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-3-phosphoglycerate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431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_54692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29_57367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tein SE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011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9_33891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23_3346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peroxide dismutase [Cu-Zn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04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0_18652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70_16154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MN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athm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69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_1829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76_17292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DO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ansaldo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78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6_37692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36_37688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DO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ansaldo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78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3_3590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36_37688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A1B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ubulin alpha-1B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683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_54128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94_50804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B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ubulin beta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74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1_52956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78_50095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P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-complex protein 1 subunit alph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79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5_60652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80_6081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PE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-complex protein 1 subunit epsil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486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5_5971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45_6008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PH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de-DE"/>
              </w:rPr>
            </w:pPr>
            <w:r>
              <w:rPr>
                <w:color w:val="000000"/>
                <w:sz w:val="14"/>
                <w:szCs w:val="14"/>
                <w:lang w:val="de-DE"/>
              </w:rPr>
              <w:t>T-complex protein 1 subunit e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998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7_5668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55_59842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PZ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de-DE"/>
              </w:rPr>
            </w:pPr>
            <w:r>
              <w:rPr>
                <w:color w:val="000000"/>
                <w:sz w:val="14"/>
                <w:szCs w:val="14"/>
                <w:lang w:val="de-DE"/>
              </w:rPr>
              <w:t>T-complex protein 1 subunit ze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402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3_53693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23_58444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P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anslationally-controlled tumor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36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_1969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84_19697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ansitional endoplasmic reticulum ATP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550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7_8948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14_8995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K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ansketo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94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1_67224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58_6851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I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iosephosphate isom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60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5_26585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45_26938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I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iosephosphate isom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60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_2684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45_26938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M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opomyosin alpha-4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679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_33294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67_2861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E2K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biquitin-conjugating enzyme E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10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0_23794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33_22507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2N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biquitin-conjugating enzyme E2 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6108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1_17090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13_17184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QL1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biquilin-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9UMX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_65632</w:t>
            </w:r>
          </w:p>
        </w:tc>
        <w:tc>
          <w:tcPr>
            <w:tcW w:w="10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02_62479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HL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biquitin carboxyl-terminal hydrolase isozyme L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99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_25723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33_25151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T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V-type proton ATPase catalytic subunit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86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_70922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35_68360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E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ment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86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3_43823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06_53676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E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ment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86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_54128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06_53076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N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incul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82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_10101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32_124292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1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D repeat-containing protein 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7508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1_65263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17_668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60"/>
        <w:rPr>
          <w:sz w:val="16"/>
          <w:szCs w:val="16"/>
          <w:lang w:val="en-GB"/>
        </w:rPr>
      </w:pPr>
      <w:r>
        <w:rPr>
          <w:b/>
          <w:sz w:val="14"/>
          <w:szCs w:val="14"/>
          <w:lang w:val="en-GB"/>
        </w:rPr>
        <w:t>¥</w:t>
      </w:r>
      <w:r>
        <w:rPr>
          <w:sz w:val="16"/>
          <w:szCs w:val="16"/>
          <w:lang w:val="en-GB"/>
        </w:rPr>
        <w:t xml:space="preserve"> </w:t>
      </w:r>
      <w:r>
        <w:rPr>
          <w:b/>
          <w:sz w:val="14"/>
          <w:szCs w:val="14"/>
          <w:lang w:val="en-GB"/>
        </w:rPr>
        <w:t xml:space="preserve">Abbreviation </w:t>
      </w:r>
      <w:r>
        <w:rPr>
          <w:sz w:val="16"/>
          <w:szCs w:val="16"/>
          <w:lang w:val="en-GB"/>
        </w:rPr>
        <w:t>It Is omitted the _Human.</w:t>
      </w:r>
    </w:p>
    <w:p>
      <w:pPr>
        <w:pStyle w:val="Normal"/>
        <w:rPr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 xml:space="preserve">§ Score </w:t>
      </w:r>
      <w:r>
        <w:rPr>
          <w:sz w:val="16"/>
          <w:szCs w:val="16"/>
          <w:lang w:val="en-GB"/>
        </w:rPr>
        <w:t>It is -log</w:t>
      </w:r>
      <w:r>
        <w:rPr>
          <w:sz w:val="16"/>
          <w:szCs w:val="16"/>
          <w:vertAlign w:val="subscript"/>
          <w:lang w:val="en-GB"/>
        </w:rPr>
        <w:t>10</w:t>
      </w:r>
      <w:r>
        <w:rPr>
          <w:sz w:val="16"/>
          <w:szCs w:val="16"/>
          <w:lang w:val="en-GB"/>
        </w:rPr>
        <w:t>(</w:t>
      </w:r>
      <w:r>
        <w:rPr>
          <w:rStyle w:val="Emphasis"/>
          <w:sz w:val="16"/>
          <w:szCs w:val="16"/>
          <w:lang w:val="en-GB"/>
        </w:rPr>
        <w:t>P</w:t>
      </w:r>
      <w:r>
        <w:rPr>
          <w:sz w:val="16"/>
          <w:szCs w:val="16"/>
          <w:lang w:val="en-GB"/>
        </w:rPr>
        <w:t xml:space="preserve">), where </w:t>
      </w:r>
      <w:r>
        <w:rPr>
          <w:rStyle w:val="Emphasis"/>
          <w:sz w:val="16"/>
          <w:szCs w:val="16"/>
          <w:lang w:val="en-GB"/>
        </w:rPr>
        <w:t>P</w:t>
      </w:r>
      <w:r>
        <w:rPr>
          <w:sz w:val="16"/>
          <w:szCs w:val="16"/>
          <w:lang w:val="en-GB"/>
        </w:rPr>
        <w:t xml:space="preserve"> is probability that the observed mach is a random event, it is based on Swiss Prot database using the MASCOT searching program </w:t>
      </w:r>
    </w:p>
    <w:p>
      <w:pPr>
        <w:pStyle w:val="Normal"/>
        <w:spacing w:before="0" w:after="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¤</w:t>
      </w:r>
      <w:r>
        <w:rPr>
          <w:rStyle w:val="Bullet5"/>
          <w:sz w:val="16"/>
          <w:szCs w:val="16"/>
          <w:lang w:val="en-GB"/>
        </w:rPr>
        <w:t xml:space="preserve"> </w:t>
      </w:r>
      <w:r>
        <w:rPr>
          <w:b/>
          <w:sz w:val="16"/>
          <w:szCs w:val="16"/>
          <w:lang w:val="en-GB"/>
        </w:rPr>
        <w:t xml:space="preserve">% Sc </w:t>
      </w:r>
      <w:r>
        <w:rPr>
          <w:sz w:val="16"/>
          <w:szCs w:val="16"/>
          <w:lang w:val="en-GB"/>
        </w:rPr>
        <w:t>Sequence coverage means the ratio of portion sequence covered by matched peptide to the full length of the protein sequence</w:t>
      </w:r>
      <w:r>
        <w:rPr>
          <w:sz w:val="29"/>
          <w:szCs w:val="29"/>
          <w:lang w:val="en-GB"/>
        </w:rPr>
        <w:t>.</w:t>
        <w:tab/>
      </w:r>
    </w:p>
    <w:p>
      <w:pPr>
        <w:pStyle w:val="Normal"/>
        <w:spacing w:before="0" w:after="60"/>
        <w:rPr/>
      </w:pPr>
      <w:r>
        <w:rPr>
          <w:b/>
          <w:sz w:val="16"/>
          <w:szCs w:val="16"/>
          <w:lang w:val="en-GB"/>
        </w:rPr>
        <w:t xml:space="preserve">© Accession Number </w:t>
      </w:r>
      <w:r>
        <w:rPr>
          <w:sz w:val="16"/>
          <w:szCs w:val="16"/>
          <w:lang w:val="en-GB"/>
        </w:rPr>
        <w:t>in integrated UniProtKB/Swiss-Prot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Bullet5">
    <w:name w:val="bullet5"/>
    <w:basedOn w:val="Carpredefinitoparagrafo"/>
    <w:qFormat/>
    <w:rPr/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Iniziomoduloz">
    <w:name w:val="Inizio modulo -z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10:33:00Z</dcterms:created>
  <dc:creator>utente</dc:creator>
  <dc:description/>
  <cp:keywords/>
  <dc:language>en-US</dc:language>
  <cp:lastModifiedBy>utente</cp:lastModifiedBy>
  <cp:lastPrinted>2012-09-10T14:34:00Z</cp:lastPrinted>
  <dcterms:modified xsi:type="dcterms:W3CDTF">2013-07-05T13:35:00Z</dcterms:modified>
  <cp:revision>3</cp:revision>
  <dc:subject/>
  <dc:title>Abbreviation</dc:title>
</cp:coreProperties>
</file>